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4F727" w14:textId="1B455754" w:rsidR="00FC5F91" w:rsidRDefault="00FC5F91" w:rsidP="00FC5F91">
      <w:pPr>
        <w:spacing w:line="400" w:lineRule="exact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FC5F91">
        <w:rPr>
          <w:rFonts w:ascii="Times New Roman" w:eastAsia="宋体" w:hAnsi="Times New Roman" w:cs="Times New Roman"/>
          <w:b/>
          <w:bCs/>
          <w:sz w:val="24"/>
          <w:szCs w:val="28"/>
        </w:rPr>
        <w:t>Supplementary Table 2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="00AC282A">
        <w:rPr>
          <w:rFonts w:ascii="Times New Roman" w:eastAsia="宋体" w:hAnsi="Times New Roman" w:cs="Times New Roman"/>
          <w:b/>
          <w:bCs/>
          <w:sz w:val="24"/>
          <w:szCs w:val="28"/>
        </w:rPr>
        <w:t>Primers used for RT-qPCR</w:t>
      </w:r>
    </w:p>
    <w:tbl>
      <w:tblPr>
        <w:tblStyle w:val="a3"/>
        <w:tblW w:w="5003" w:type="pct"/>
        <w:jc w:val="center"/>
        <w:tblInd w:w="0" w:type="dxa"/>
        <w:tblBorders>
          <w:left w:val="none" w:sz="0" w:space="0" w:color="auto"/>
          <w:right w:val="none" w:sz="0" w:space="0" w:color="auto"/>
        </w:tblBorders>
        <w:tblLook w:val="0420" w:firstRow="1" w:lastRow="0" w:firstColumn="0" w:lastColumn="0" w:noHBand="0" w:noVBand="1"/>
      </w:tblPr>
      <w:tblGrid>
        <w:gridCol w:w="1568"/>
        <w:gridCol w:w="3680"/>
        <w:gridCol w:w="3063"/>
      </w:tblGrid>
      <w:tr w:rsidR="00AC282A" w14:paraId="712A73EF" w14:textId="77777777" w:rsidTr="00DE7DFF">
        <w:trPr>
          <w:trHeight w:val="210"/>
          <w:jc w:val="center"/>
        </w:trPr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10A552E" w14:textId="34D20F04" w:rsidR="00AC282A" w:rsidRDefault="00AC282A" w:rsidP="002E7226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Primers</w:t>
            </w:r>
          </w:p>
        </w:tc>
        <w:tc>
          <w:tcPr>
            <w:tcW w:w="2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472A085" w14:textId="5F1113AE" w:rsidR="00AC282A" w:rsidRDefault="00AC282A" w:rsidP="002E7226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equence (5’-3’)</w:t>
            </w:r>
          </w:p>
        </w:tc>
        <w:tc>
          <w:tcPr>
            <w:tcW w:w="1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8654C3C" w14:textId="082CBB8D" w:rsidR="00AC282A" w:rsidRPr="002E7226" w:rsidRDefault="00AC282A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2E722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Product of PCR amplicon (bp)</w:t>
            </w:r>
          </w:p>
        </w:tc>
      </w:tr>
      <w:tr w:rsidR="00DE7DFF" w14:paraId="729062EF" w14:textId="77777777" w:rsidTr="00DE7DFF">
        <w:trPr>
          <w:trHeight w:val="210"/>
          <w:jc w:val="center"/>
        </w:trPr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AE8560" w14:textId="3D24EAB6" w:rsidR="00DE7DFF" w:rsidRPr="000A0F59" w:rsidRDefault="00DE7DFF">
            <w:pPr>
              <w:widowControl/>
              <w:ind w:leftChars="86" w:left="181"/>
              <w:jc w:val="center"/>
              <w:rPr>
                <w:rFonts w:ascii="Arial" w:eastAsia="宋体" w:hAnsi="Arial" w:cs="Arial"/>
              </w:rPr>
            </w:pPr>
            <w:r w:rsidRPr="000A0F59"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  <w:t>0450-S</w:t>
            </w:r>
          </w:p>
        </w:tc>
        <w:tc>
          <w:tcPr>
            <w:tcW w:w="22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F5691" w14:textId="3288CEF3" w:rsidR="00DE7DFF" w:rsidRPr="00DE7DFF" w:rsidRDefault="00DE7DFF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  <w:r w:rsidRPr="00DE7DFF">
              <w:rPr>
                <w:rFonts w:ascii="Times New Roman" w:eastAsia="宋体" w:hAnsi="Times New Roman" w:cs="Times New Roman"/>
              </w:rPr>
              <w:t>CCGAAATCGCCCTCCAC</w:t>
            </w:r>
          </w:p>
        </w:tc>
        <w:tc>
          <w:tcPr>
            <w:tcW w:w="184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737D08" w14:textId="09D2A3C1" w:rsidR="00DE7DFF" w:rsidRPr="00DE7DFF" w:rsidRDefault="00DE7DFF" w:rsidP="00DE7DFF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  <w:r w:rsidRPr="00DE7DFF">
              <w:rPr>
                <w:rFonts w:ascii="Times New Roman" w:eastAsia="宋体" w:hAnsi="Times New Roman" w:cs="Times New Roman"/>
              </w:rPr>
              <w:t>158</w:t>
            </w:r>
          </w:p>
        </w:tc>
      </w:tr>
      <w:tr w:rsidR="00DE7DFF" w14:paraId="116BF185" w14:textId="77777777" w:rsidTr="00DE7DFF">
        <w:trPr>
          <w:trHeight w:val="210"/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307285" w14:textId="4C4D1D76" w:rsidR="00DE7DFF" w:rsidRPr="000A0F59" w:rsidRDefault="00DE7DFF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  <w:r w:rsidRPr="000A0F59">
              <w:rPr>
                <w:rFonts w:ascii="Times New Roman" w:eastAsia="宋体" w:hAnsi="Times New Roman" w:cs="Times New Roman"/>
              </w:rPr>
              <w:t>0450-A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65A6305B" w14:textId="3490CCE1" w:rsidR="00DE7DFF" w:rsidRPr="00DE7DFF" w:rsidRDefault="00DE7DFF" w:rsidP="006D068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E7DFF">
              <w:rPr>
                <w:rFonts w:ascii="Times New Roman" w:eastAsia="宋体" w:hAnsi="Times New Roman" w:cs="Times New Roman"/>
              </w:rPr>
              <w:t>GATGTCGGTCAGCGGCAG</w:t>
            </w:r>
          </w:p>
        </w:tc>
        <w:tc>
          <w:tcPr>
            <w:tcW w:w="18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788E8" w14:textId="010F1E8B" w:rsidR="00DE7DFF" w:rsidRPr="00DE7DFF" w:rsidRDefault="00DE7DFF" w:rsidP="00AC282A">
            <w:pPr>
              <w:widowControl/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DE7DFF" w14:paraId="71A43815" w14:textId="77777777" w:rsidTr="00DE7DFF">
        <w:trPr>
          <w:trHeight w:val="210"/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1D287F" w14:textId="00E917D1" w:rsidR="00DE7DFF" w:rsidRPr="000A0F59" w:rsidRDefault="00DE7DFF" w:rsidP="002E7226">
            <w:pPr>
              <w:widowControl/>
              <w:ind w:leftChars="86" w:left="181"/>
              <w:jc w:val="center"/>
              <w:rPr>
                <w:rFonts w:ascii="Arial" w:eastAsia="宋体" w:hAnsi="Arial" w:cs="Arial"/>
              </w:rPr>
            </w:pPr>
            <w:r w:rsidRPr="000A0F59"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  <w:t>04</w:t>
            </w:r>
            <w:r w:rsidRPr="000A0F59"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  <w:t>65</w:t>
            </w:r>
            <w:r w:rsidRPr="000A0F59"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  <w:t>-S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7AA77E47" w14:textId="0F8CBF4D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  <w:r w:rsidRPr="00DE7DFF">
              <w:rPr>
                <w:rFonts w:ascii="Times New Roman" w:eastAsia="宋体" w:hAnsi="Times New Roman" w:cs="Times New Roman"/>
              </w:rPr>
              <w:t>CCGACCATGTCGATCCCA</w:t>
            </w:r>
          </w:p>
        </w:tc>
        <w:tc>
          <w:tcPr>
            <w:tcW w:w="184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2C59" w14:textId="272A733A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  <w:r w:rsidRPr="00DE7DFF">
              <w:rPr>
                <w:rFonts w:ascii="Times New Roman" w:eastAsia="宋体" w:hAnsi="Times New Roman" w:cs="Times New Roman"/>
              </w:rPr>
              <w:t>123</w:t>
            </w:r>
          </w:p>
        </w:tc>
      </w:tr>
      <w:tr w:rsidR="00DE7DFF" w14:paraId="5CC2B6CD" w14:textId="77777777" w:rsidTr="00DE7DFF">
        <w:trPr>
          <w:trHeight w:val="210"/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08713E" w14:textId="3B9BEE2B" w:rsidR="00DE7DFF" w:rsidRPr="000A0F59" w:rsidRDefault="00DE7DFF" w:rsidP="002E7226">
            <w:pPr>
              <w:widowControl/>
              <w:ind w:leftChars="86" w:left="181"/>
              <w:jc w:val="center"/>
              <w:rPr>
                <w:rFonts w:ascii="Arial" w:eastAsia="宋体" w:hAnsi="Arial" w:cs="Arial"/>
              </w:rPr>
            </w:pPr>
            <w:r w:rsidRPr="000A0F59">
              <w:rPr>
                <w:rFonts w:ascii="Times New Roman" w:eastAsia="宋体" w:hAnsi="Times New Roman" w:cs="Times New Roman"/>
              </w:rPr>
              <w:t>04</w:t>
            </w:r>
            <w:r w:rsidRPr="000A0F59">
              <w:rPr>
                <w:rFonts w:ascii="Times New Roman" w:eastAsia="宋体" w:hAnsi="Times New Roman" w:cs="Times New Roman"/>
              </w:rPr>
              <w:t>65</w:t>
            </w:r>
            <w:r w:rsidRPr="000A0F59">
              <w:rPr>
                <w:rFonts w:ascii="Times New Roman" w:eastAsia="宋体" w:hAnsi="Times New Roman" w:cs="Times New Roman"/>
              </w:rPr>
              <w:t>-A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12ED3BDB" w14:textId="0DA18B39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  <w:r w:rsidRPr="00DE7DFF">
              <w:rPr>
                <w:rFonts w:ascii="Times New Roman" w:eastAsia="宋体" w:hAnsi="Times New Roman" w:cs="Times New Roman"/>
              </w:rPr>
              <w:t>AGCGGCGAACGAACCAG</w:t>
            </w:r>
          </w:p>
        </w:tc>
        <w:tc>
          <w:tcPr>
            <w:tcW w:w="18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E096" w14:textId="50BF3782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E7DFF" w14:paraId="35FFF39C" w14:textId="77777777" w:rsidTr="00DE7DFF">
        <w:trPr>
          <w:trHeight w:val="210"/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EBCE49" w14:textId="69149CFC" w:rsidR="00DE7DFF" w:rsidRPr="000A0F59" w:rsidRDefault="00DE7DFF" w:rsidP="002E7226">
            <w:pPr>
              <w:widowControl/>
              <w:ind w:leftChars="86" w:left="181"/>
              <w:jc w:val="center"/>
              <w:rPr>
                <w:rFonts w:ascii="Arial" w:eastAsia="宋体" w:hAnsi="Arial" w:cs="Arial"/>
              </w:rPr>
            </w:pPr>
            <w:r w:rsidRPr="000A0F59"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  <w:t>04</w:t>
            </w:r>
            <w:r w:rsidRPr="000A0F59"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  <w:t>74</w:t>
            </w:r>
            <w:r w:rsidRPr="000A0F59"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  <w:t>-S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55558B01" w14:textId="27F075F8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  <w:r w:rsidRPr="00DE7DFF">
              <w:rPr>
                <w:rFonts w:ascii="Times New Roman" w:eastAsia="宋体" w:hAnsi="Times New Roman" w:cs="Times New Roman"/>
              </w:rPr>
              <w:t>CCGCATCAAGGGATTCAGC</w:t>
            </w:r>
          </w:p>
        </w:tc>
        <w:tc>
          <w:tcPr>
            <w:tcW w:w="1843" w:type="pct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39B37E45" w14:textId="027F027B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  <w:r w:rsidRPr="00DE7DFF">
              <w:rPr>
                <w:rFonts w:ascii="Times New Roman" w:eastAsia="宋体" w:hAnsi="Times New Roman" w:cs="Times New Roman"/>
              </w:rPr>
              <w:t>121</w:t>
            </w:r>
          </w:p>
        </w:tc>
      </w:tr>
      <w:tr w:rsidR="00DE7DFF" w14:paraId="1CC2778B" w14:textId="77777777" w:rsidTr="00DE7DFF">
        <w:trPr>
          <w:trHeight w:val="210"/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3179A5" w14:textId="1F3C2578" w:rsidR="00DE7DFF" w:rsidRPr="000A0F59" w:rsidRDefault="00DE7DFF" w:rsidP="002E7226">
            <w:pPr>
              <w:widowControl/>
              <w:ind w:leftChars="86" w:left="181"/>
              <w:jc w:val="center"/>
              <w:rPr>
                <w:rFonts w:ascii="Arial" w:eastAsia="宋体" w:hAnsi="Arial" w:cs="Arial"/>
              </w:rPr>
            </w:pPr>
            <w:r w:rsidRPr="000A0F59">
              <w:rPr>
                <w:rFonts w:ascii="Times New Roman" w:eastAsia="宋体" w:hAnsi="Times New Roman" w:cs="Times New Roman"/>
              </w:rPr>
              <w:t>04</w:t>
            </w:r>
            <w:r w:rsidRPr="000A0F59">
              <w:rPr>
                <w:rFonts w:ascii="Times New Roman" w:eastAsia="宋体" w:hAnsi="Times New Roman" w:cs="Times New Roman"/>
              </w:rPr>
              <w:t>74</w:t>
            </w:r>
            <w:r w:rsidRPr="000A0F59">
              <w:rPr>
                <w:rFonts w:ascii="Times New Roman" w:eastAsia="宋体" w:hAnsi="Times New Roman" w:cs="Times New Roman"/>
              </w:rPr>
              <w:t>-A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00147DD8" w14:textId="147DD76A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  <w:r w:rsidRPr="00DE7DFF">
              <w:rPr>
                <w:rFonts w:ascii="Times New Roman" w:eastAsia="宋体" w:hAnsi="Times New Roman" w:cs="Times New Roman"/>
              </w:rPr>
              <w:t>CGGGCCGGACACATAGAT</w:t>
            </w:r>
          </w:p>
        </w:tc>
        <w:tc>
          <w:tcPr>
            <w:tcW w:w="184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1FFF35DF" w14:textId="5EC47B5A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E7DFF" w14:paraId="042AE0A1" w14:textId="77777777" w:rsidTr="00DE7DFF">
        <w:trPr>
          <w:trHeight w:val="210"/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70C691" w14:textId="61CA0513" w:rsidR="00DE7DFF" w:rsidRPr="000A0F59" w:rsidRDefault="00DE7DFF" w:rsidP="002E7226">
            <w:pPr>
              <w:widowControl/>
              <w:ind w:leftChars="86" w:left="181"/>
              <w:jc w:val="center"/>
              <w:rPr>
                <w:rFonts w:ascii="Arial" w:eastAsia="宋体" w:hAnsi="Arial" w:cs="Arial"/>
              </w:rPr>
            </w:pPr>
            <w:r w:rsidRPr="000A0F59"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  <w:t>04</w:t>
            </w:r>
            <w:r w:rsidRPr="000A0F59"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  <w:t>75</w:t>
            </w:r>
            <w:r w:rsidRPr="000A0F59"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  <w:t>-S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607E95EB" w14:textId="44CF5926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  <w:r w:rsidRPr="00DE7DFF">
              <w:rPr>
                <w:rFonts w:ascii="Times New Roman" w:eastAsia="宋体" w:hAnsi="Times New Roman" w:cs="Times New Roman"/>
              </w:rPr>
              <w:t>GGCAACGACTTCAATCCC</w:t>
            </w:r>
          </w:p>
        </w:tc>
        <w:tc>
          <w:tcPr>
            <w:tcW w:w="184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5BF1" w14:textId="0346B372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  <w:r w:rsidRPr="00DE7DFF">
              <w:rPr>
                <w:rFonts w:ascii="Times New Roman" w:eastAsia="宋体" w:hAnsi="Times New Roman" w:cs="Times New Roman"/>
              </w:rPr>
              <w:t>130</w:t>
            </w:r>
          </w:p>
        </w:tc>
      </w:tr>
      <w:tr w:rsidR="00DE7DFF" w14:paraId="72CFE092" w14:textId="77777777" w:rsidTr="00DE7DFF">
        <w:trPr>
          <w:trHeight w:val="210"/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F83D2D" w14:textId="6947C292" w:rsidR="00DE7DFF" w:rsidRPr="000A0F59" w:rsidRDefault="00DE7DFF" w:rsidP="002E7226">
            <w:pPr>
              <w:widowControl/>
              <w:ind w:leftChars="86" w:left="181"/>
              <w:jc w:val="center"/>
              <w:rPr>
                <w:rFonts w:ascii="Arial" w:eastAsia="宋体" w:hAnsi="Arial" w:cs="Arial"/>
              </w:rPr>
            </w:pPr>
            <w:r w:rsidRPr="000A0F59">
              <w:rPr>
                <w:rFonts w:ascii="Times New Roman" w:eastAsia="宋体" w:hAnsi="Times New Roman" w:cs="Times New Roman"/>
              </w:rPr>
              <w:t>04</w:t>
            </w:r>
            <w:r w:rsidRPr="000A0F59">
              <w:rPr>
                <w:rFonts w:ascii="Times New Roman" w:eastAsia="宋体" w:hAnsi="Times New Roman" w:cs="Times New Roman"/>
              </w:rPr>
              <w:t>75</w:t>
            </w:r>
            <w:r w:rsidRPr="000A0F59">
              <w:rPr>
                <w:rFonts w:ascii="Times New Roman" w:eastAsia="宋体" w:hAnsi="Times New Roman" w:cs="Times New Roman"/>
              </w:rPr>
              <w:t>-A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7D4FEC7E" w14:textId="01B3066A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  <w:r w:rsidRPr="00DE7DFF">
              <w:rPr>
                <w:rFonts w:ascii="Times New Roman" w:eastAsia="宋体" w:hAnsi="Times New Roman" w:cs="Times New Roman"/>
              </w:rPr>
              <w:t>AATCCATCATCGGCAGGT</w:t>
            </w:r>
          </w:p>
        </w:tc>
        <w:tc>
          <w:tcPr>
            <w:tcW w:w="18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A050" w14:textId="1C24E0EE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E7DFF" w14:paraId="122D4ABE" w14:textId="77777777" w:rsidTr="00DE7DFF">
        <w:trPr>
          <w:trHeight w:val="210"/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E73421" w14:textId="7105E2EF" w:rsidR="00DE7DFF" w:rsidRPr="000A0F59" w:rsidRDefault="00DE7DFF" w:rsidP="002E7226">
            <w:pPr>
              <w:widowControl/>
              <w:ind w:leftChars="86" w:left="181"/>
              <w:jc w:val="center"/>
              <w:rPr>
                <w:rFonts w:ascii="Arial" w:eastAsia="宋体" w:hAnsi="Arial" w:cs="Arial"/>
              </w:rPr>
            </w:pPr>
            <w:r w:rsidRPr="000A0F59"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  <w:t>1090</w:t>
            </w:r>
            <w:r w:rsidRPr="000A0F59"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  <w:t>-S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5FC7AFD3" w14:textId="3D31D69B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  <w:r w:rsidRPr="00DE7DFF">
              <w:rPr>
                <w:rFonts w:ascii="Times New Roman" w:eastAsia="宋体" w:hAnsi="Times New Roman" w:cs="Times New Roman"/>
              </w:rPr>
              <w:t>CTGGAGGGCAGCGAAGAT</w:t>
            </w:r>
          </w:p>
        </w:tc>
        <w:tc>
          <w:tcPr>
            <w:tcW w:w="184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91E54" w14:textId="6F846A65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  <w:r w:rsidRPr="00DE7DFF">
              <w:rPr>
                <w:rFonts w:ascii="Times New Roman" w:eastAsia="宋体" w:hAnsi="Times New Roman" w:cs="Times New Roman"/>
              </w:rPr>
              <w:t>84</w:t>
            </w:r>
          </w:p>
        </w:tc>
      </w:tr>
      <w:tr w:rsidR="00DE7DFF" w14:paraId="503C0C88" w14:textId="77777777" w:rsidTr="00DE7DFF">
        <w:trPr>
          <w:trHeight w:val="210"/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9926C6" w14:textId="3B0F7E1B" w:rsidR="00DE7DFF" w:rsidRPr="000A0F59" w:rsidRDefault="00DE7DFF" w:rsidP="002E7226">
            <w:pPr>
              <w:widowControl/>
              <w:ind w:leftChars="86" w:left="181"/>
              <w:jc w:val="center"/>
              <w:rPr>
                <w:rFonts w:ascii="Arial" w:eastAsia="宋体" w:hAnsi="Arial" w:cs="Arial"/>
              </w:rPr>
            </w:pPr>
            <w:r w:rsidRPr="000A0F59">
              <w:rPr>
                <w:rFonts w:ascii="Times New Roman" w:eastAsia="宋体" w:hAnsi="Times New Roman" w:cs="Times New Roman"/>
              </w:rPr>
              <w:t>1090</w:t>
            </w:r>
            <w:r w:rsidRPr="000A0F59">
              <w:rPr>
                <w:rFonts w:ascii="Times New Roman" w:eastAsia="宋体" w:hAnsi="Times New Roman" w:cs="Times New Roman"/>
              </w:rPr>
              <w:t>-A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04716C46" w14:textId="043B5E44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  <w:r w:rsidRPr="00DE7DFF">
              <w:rPr>
                <w:rFonts w:ascii="Times New Roman" w:eastAsia="宋体" w:hAnsi="Times New Roman" w:cs="Times New Roman"/>
              </w:rPr>
              <w:t>CAGCGGGGTGGAGAGGT</w:t>
            </w:r>
          </w:p>
        </w:tc>
        <w:tc>
          <w:tcPr>
            <w:tcW w:w="18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C58A" w14:textId="1ECCF05E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E7DFF" w14:paraId="07448D22" w14:textId="77777777" w:rsidTr="00DE7DFF">
        <w:trPr>
          <w:trHeight w:val="210"/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B9AF99" w14:textId="1D2A9DDF" w:rsidR="00DE7DFF" w:rsidRPr="000A0F59" w:rsidRDefault="00DE7DFF" w:rsidP="002E7226">
            <w:pPr>
              <w:widowControl/>
              <w:ind w:leftChars="86" w:left="181"/>
              <w:jc w:val="center"/>
              <w:rPr>
                <w:rFonts w:ascii="Arial" w:eastAsia="宋体" w:hAnsi="Arial" w:cs="Arial"/>
              </w:rPr>
            </w:pPr>
            <w:r w:rsidRPr="000A0F59"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  <w:t>1619</w:t>
            </w:r>
            <w:r w:rsidRPr="000A0F59"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  <w:t>-S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30925387" w14:textId="35768DD6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  <w:r w:rsidRPr="00DE7DFF">
              <w:rPr>
                <w:rFonts w:ascii="Times New Roman" w:eastAsia="宋体" w:hAnsi="Times New Roman" w:cs="Times New Roman"/>
              </w:rPr>
              <w:t>CACCATTCGCTGGCTCG</w:t>
            </w:r>
          </w:p>
        </w:tc>
        <w:tc>
          <w:tcPr>
            <w:tcW w:w="184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539BA" w14:textId="5C3C9AFB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  <w:r w:rsidRPr="00DE7DFF">
              <w:rPr>
                <w:rFonts w:ascii="Times New Roman" w:eastAsia="宋体" w:hAnsi="Times New Roman" w:cs="Times New Roman"/>
              </w:rPr>
              <w:t>112</w:t>
            </w:r>
          </w:p>
        </w:tc>
      </w:tr>
      <w:tr w:rsidR="00DE7DFF" w14:paraId="0791473A" w14:textId="77777777" w:rsidTr="00DE7DFF">
        <w:trPr>
          <w:trHeight w:val="210"/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E70EDE" w14:textId="31F8A925" w:rsidR="00DE7DFF" w:rsidRPr="000A0F59" w:rsidRDefault="00DE7DFF" w:rsidP="002E7226">
            <w:pPr>
              <w:widowControl/>
              <w:ind w:leftChars="86" w:left="181"/>
              <w:jc w:val="center"/>
              <w:rPr>
                <w:rFonts w:ascii="Arial" w:eastAsia="宋体" w:hAnsi="Arial" w:cs="Arial"/>
              </w:rPr>
            </w:pPr>
            <w:r w:rsidRPr="000A0F59">
              <w:rPr>
                <w:rFonts w:ascii="Times New Roman" w:eastAsia="宋体" w:hAnsi="Times New Roman" w:cs="Times New Roman"/>
              </w:rPr>
              <w:t>1619</w:t>
            </w:r>
            <w:r w:rsidRPr="000A0F59">
              <w:rPr>
                <w:rFonts w:ascii="Times New Roman" w:eastAsia="宋体" w:hAnsi="Times New Roman" w:cs="Times New Roman"/>
              </w:rPr>
              <w:t>-A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1A32395C" w14:textId="3E311979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  <w:r w:rsidRPr="00DE7DFF">
              <w:rPr>
                <w:rFonts w:ascii="Times New Roman" w:eastAsia="宋体" w:hAnsi="Times New Roman" w:cs="Times New Roman"/>
              </w:rPr>
              <w:t>CGGAATCTGCGTGGTCAA</w:t>
            </w:r>
          </w:p>
        </w:tc>
        <w:tc>
          <w:tcPr>
            <w:tcW w:w="18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EEEA" w14:textId="7AC295CD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E7DFF" w14:paraId="443901CA" w14:textId="77777777" w:rsidTr="00DE7DFF">
        <w:trPr>
          <w:trHeight w:val="210"/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6622BB" w14:textId="48646900" w:rsidR="00DE7DFF" w:rsidRPr="000A0F59" w:rsidRDefault="00DE7DFF" w:rsidP="002E7226">
            <w:pPr>
              <w:widowControl/>
              <w:ind w:leftChars="86" w:left="181"/>
              <w:jc w:val="center"/>
              <w:rPr>
                <w:rFonts w:ascii="Arial" w:eastAsia="宋体" w:hAnsi="Arial" w:cs="Arial"/>
              </w:rPr>
            </w:pPr>
            <w:r w:rsidRPr="000A0F59"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  <w:t>2552</w:t>
            </w:r>
            <w:r w:rsidRPr="000A0F59"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  <w:t>-S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484F55A5" w14:textId="07BF5933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  <w:r w:rsidRPr="00DE7DFF">
              <w:rPr>
                <w:rFonts w:ascii="Times New Roman" w:eastAsia="宋体" w:hAnsi="Times New Roman" w:cs="Times New Roman"/>
              </w:rPr>
              <w:t>TCGAAGCGTCGGTGGGA</w:t>
            </w:r>
          </w:p>
        </w:tc>
        <w:tc>
          <w:tcPr>
            <w:tcW w:w="184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D688" w14:textId="5D481EBD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  <w:r w:rsidRPr="00DE7DFF">
              <w:rPr>
                <w:rFonts w:ascii="Times New Roman" w:eastAsia="宋体" w:hAnsi="Times New Roman" w:cs="Times New Roman"/>
              </w:rPr>
              <w:t>121</w:t>
            </w:r>
          </w:p>
        </w:tc>
      </w:tr>
      <w:tr w:rsidR="00DE7DFF" w14:paraId="0280C3AB" w14:textId="77777777" w:rsidTr="00DE7DFF">
        <w:trPr>
          <w:trHeight w:val="210"/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0668D0" w14:textId="41EB2EDB" w:rsidR="00DE7DFF" w:rsidRPr="000A0F59" w:rsidRDefault="00DE7DFF" w:rsidP="002E7226">
            <w:pPr>
              <w:widowControl/>
              <w:ind w:leftChars="86" w:left="181"/>
              <w:jc w:val="center"/>
              <w:rPr>
                <w:rFonts w:ascii="Arial" w:eastAsia="宋体" w:hAnsi="Arial" w:cs="Arial"/>
              </w:rPr>
            </w:pPr>
            <w:r w:rsidRPr="000A0F59">
              <w:rPr>
                <w:rFonts w:ascii="Times New Roman" w:eastAsia="宋体" w:hAnsi="Times New Roman" w:cs="Times New Roman"/>
              </w:rPr>
              <w:t>2552</w:t>
            </w:r>
            <w:r w:rsidRPr="000A0F59">
              <w:rPr>
                <w:rFonts w:ascii="Times New Roman" w:eastAsia="宋体" w:hAnsi="Times New Roman" w:cs="Times New Roman"/>
              </w:rPr>
              <w:t>-A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42EFE9E0" w14:textId="2550F246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  <w:r w:rsidRPr="00DE7DFF">
              <w:rPr>
                <w:rFonts w:ascii="Times New Roman" w:eastAsia="宋体" w:hAnsi="Times New Roman" w:cs="Times New Roman"/>
              </w:rPr>
              <w:t>GCGAGCAGCAGTTTGAAGG</w:t>
            </w:r>
          </w:p>
        </w:tc>
        <w:tc>
          <w:tcPr>
            <w:tcW w:w="18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0C32" w14:textId="2C4EBD1D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E7DFF" w14:paraId="264EF1D0" w14:textId="77777777" w:rsidTr="00DE7DFF">
        <w:trPr>
          <w:trHeight w:val="210"/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DF2102" w14:textId="4B21A46B" w:rsidR="00DE7DFF" w:rsidRPr="000A0F59" w:rsidRDefault="00DE7DFF" w:rsidP="002E7226">
            <w:pPr>
              <w:widowControl/>
              <w:ind w:leftChars="86" w:left="181"/>
              <w:jc w:val="center"/>
              <w:rPr>
                <w:rFonts w:ascii="Arial" w:eastAsia="宋体" w:hAnsi="Arial" w:cs="Arial"/>
              </w:rPr>
            </w:pPr>
            <w:r w:rsidRPr="000A0F59"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  <w:t>3011</w:t>
            </w:r>
            <w:r w:rsidRPr="000A0F59"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  <w:t>-S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2B0211D0" w14:textId="2CE1F508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  <w:r w:rsidRPr="00DE7DFF">
              <w:rPr>
                <w:rFonts w:ascii="Times New Roman" w:eastAsia="宋体" w:hAnsi="Times New Roman" w:cs="Times New Roman"/>
              </w:rPr>
              <w:t>CTTCGCCCAGCACAGCC</w:t>
            </w:r>
          </w:p>
        </w:tc>
        <w:tc>
          <w:tcPr>
            <w:tcW w:w="184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F6EE" w14:textId="57A8C4B1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  <w:r w:rsidRPr="00DE7DFF">
              <w:rPr>
                <w:rFonts w:ascii="Times New Roman" w:eastAsia="宋体" w:hAnsi="Times New Roman" w:cs="Times New Roman"/>
              </w:rPr>
              <w:t>111</w:t>
            </w:r>
          </w:p>
        </w:tc>
      </w:tr>
      <w:tr w:rsidR="00DE7DFF" w14:paraId="37DBCAA9" w14:textId="77777777" w:rsidTr="00DE7DFF">
        <w:trPr>
          <w:trHeight w:val="210"/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9F7B06" w14:textId="3E5E5804" w:rsidR="00DE7DFF" w:rsidRPr="000A0F59" w:rsidRDefault="00DE7DFF" w:rsidP="002E7226">
            <w:pPr>
              <w:widowControl/>
              <w:ind w:leftChars="86" w:left="181"/>
              <w:jc w:val="center"/>
              <w:rPr>
                <w:rFonts w:ascii="Arial" w:eastAsia="宋体" w:hAnsi="Arial" w:cs="Arial"/>
              </w:rPr>
            </w:pPr>
            <w:r w:rsidRPr="000A0F59">
              <w:rPr>
                <w:rFonts w:ascii="Times New Roman" w:eastAsia="宋体" w:hAnsi="Times New Roman" w:cs="Times New Roman"/>
              </w:rPr>
              <w:t>3011</w:t>
            </w:r>
            <w:r w:rsidRPr="000A0F59">
              <w:rPr>
                <w:rFonts w:ascii="Times New Roman" w:eastAsia="宋体" w:hAnsi="Times New Roman" w:cs="Times New Roman"/>
              </w:rPr>
              <w:t>-A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2A3F7371" w14:textId="44AF7A0C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  <w:r w:rsidRPr="00DE7DFF">
              <w:rPr>
                <w:rFonts w:ascii="Times New Roman" w:eastAsia="宋体" w:hAnsi="Times New Roman" w:cs="Times New Roman"/>
              </w:rPr>
              <w:t>TCCACGTTCATGAGCCGC</w:t>
            </w:r>
          </w:p>
        </w:tc>
        <w:tc>
          <w:tcPr>
            <w:tcW w:w="18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D05A" w14:textId="677E98F5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DE7DFF" w14:paraId="56C1C4A4" w14:textId="77777777" w:rsidTr="00DE7DFF">
        <w:trPr>
          <w:trHeight w:val="210"/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FA978E" w14:textId="525FF652" w:rsidR="00DE7DFF" w:rsidRPr="000A0F59" w:rsidRDefault="00DE7DFF" w:rsidP="002E7226">
            <w:pPr>
              <w:widowControl/>
              <w:ind w:leftChars="86" w:left="181"/>
              <w:jc w:val="center"/>
              <w:rPr>
                <w:rFonts w:ascii="Arial" w:eastAsia="宋体" w:hAnsi="Arial" w:cs="Arial"/>
              </w:rPr>
            </w:pPr>
            <w:r w:rsidRPr="000A0F59"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  <w:t>3744</w:t>
            </w:r>
            <w:r w:rsidRPr="000A0F59"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  <w:t>-S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7994D41C" w14:textId="0E260BC7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  <w:r w:rsidRPr="00DE7DFF">
              <w:rPr>
                <w:rFonts w:ascii="Times New Roman" w:eastAsia="宋体" w:hAnsi="Times New Roman" w:cs="Times New Roman"/>
              </w:rPr>
              <w:t>CATGGCCGAACTGGTCTT</w:t>
            </w:r>
          </w:p>
        </w:tc>
        <w:tc>
          <w:tcPr>
            <w:tcW w:w="1843" w:type="pct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0083AE49" w14:textId="73EABFC9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</w:rPr>
            </w:pPr>
            <w:r w:rsidRPr="00DE7DFF">
              <w:rPr>
                <w:rFonts w:ascii="Times New Roman" w:eastAsia="宋体" w:hAnsi="Times New Roman" w:cs="Times New Roman"/>
              </w:rPr>
              <w:t>110</w:t>
            </w:r>
          </w:p>
        </w:tc>
      </w:tr>
      <w:tr w:rsidR="00DE7DFF" w14:paraId="6220755C" w14:textId="77777777" w:rsidTr="00DE7DFF">
        <w:trPr>
          <w:trHeight w:val="210"/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B24DD4E" w14:textId="46490B89" w:rsidR="00DE7DFF" w:rsidRPr="000A0F59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</w:pPr>
            <w:r w:rsidRPr="000A0F59">
              <w:rPr>
                <w:rFonts w:ascii="Times New Roman" w:eastAsia="宋体" w:hAnsi="Times New Roman" w:cs="Times New Roman"/>
              </w:rPr>
              <w:t>3744</w:t>
            </w:r>
            <w:r w:rsidRPr="000A0F59">
              <w:rPr>
                <w:rFonts w:ascii="Times New Roman" w:eastAsia="宋体" w:hAnsi="Times New Roman" w:cs="Times New Roman"/>
              </w:rPr>
              <w:t>-A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504AFBDC" w14:textId="711BBECF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DE7DFF">
              <w:rPr>
                <w:rFonts w:ascii="Times New Roman" w:hAnsi="Times New Roman" w:cs="Times New Roman"/>
                <w:color w:val="000000" w:themeColor="dark1"/>
                <w:kern w:val="24"/>
              </w:rPr>
              <w:t>GCGAAGGCTGGTATGGG</w:t>
            </w:r>
          </w:p>
        </w:tc>
        <w:tc>
          <w:tcPr>
            <w:tcW w:w="184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756FEE93" w14:textId="7A3420BB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</w:pPr>
          </w:p>
        </w:tc>
      </w:tr>
      <w:tr w:rsidR="00DE7DFF" w14:paraId="7B166608" w14:textId="77777777" w:rsidTr="00DE7DFF">
        <w:trPr>
          <w:trHeight w:val="210"/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6B82950" w14:textId="1DD2EEE2" w:rsidR="00DE7DFF" w:rsidRPr="000A0F59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</w:pPr>
            <w:r w:rsidRPr="000A0F59"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  <w:t>4760</w:t>
            </w:r>
            <w:r w:rsidRPr="000A0F59"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  <w:t>-S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5215AE0B" w14:textId="3A669540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DE7DFF">
              <w:rPr>
                <w:rFonts w:ascii="Times New Roman" w:hAnsi="Times New Roman" w:cs="Times New Roman"/>
                <w:color w:val="000000" w:themeColor="dark1"/>
                <w:kern w:val="24"/>
              </w:rPr>
              <w:t>GGCGGAACCGACACCAT</w:t>
            </w:r>
          </w:p>
        </w:tc>
        <w:tc>
          <w:tcPr>
            <w:tcW w:w="184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792C5" w14:textId="4B43C671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</w:pPr>
            <w:r w:rsidRPr="00DE7DFF"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  <w:t>155</w:t>
            </w:r>
          </w:p>
        </w:tc>
      </w:tr>
      <w:tr w:rsidR="00DE7DFF" w14:paraId="5DE7BBB0" w14:textId="77777777" w:rsidTr="00DE7DFF">
        <w:trPr>
          <w:trHeight w:val="210"/>
          <w:jc w:val="center"/>
        </w:trPr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F5571" w14:textId="4CE2AD01" w:rsidR="00DE7DFF" w:rsidRPr="000A0F59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</w:pPr>
            <w:r w:rsidRPr="000A0F59">
              <w:rPr>
                <w:rFonts w:ascii="Times New Roman" w:eastAsia="宋体" w:hAnsi="Times New Roman" w:cs="Times New Roman"/>
              </w:rPr>
              <w:t>4760</w:t>
            </w:r>
            <w:r w:rsidRPr="000A0F59">
              <w:rPr>
                <w:rFonts w:ascii="Times New Roman" w:eastAsia="宋体" w:hAnsi="Times New Roman" w:cs="Times New Roman"/>
              </w:rPr>
              <w:t>-A</w:t>
            </w: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DBB20" w14:textId="61779E33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DE7DFF">
              <w:rPr>
                <w:rFonts w:ascii="Times New Roman" w:hAnsi="Times New Roman" w:cs="Times New Roman"/>
                <w:color w:val="000000" w:themeColor="dark1"/>
                <w:kern w:val="24"/>
              </w:rPr>
              <w:t>TAGTAGCCCCGCTTGTGC</w:t>
            </w:r>
          </w:p>
        </w:tc>
        <w:tc>
          <w:tcPr>
            <w:tcW w:w="184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B67BE" w14:textId="5BCF7C77" w:rsidR="00DE7DFF" w:rsidRPr="00DE7DFF" w:rsidRDefault="00DE7DFF" w:rsidP="002E7226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</w:rPr>
            </w:pPr>
          </w:p>
        </w:tc>
      </w:tr>
    </w:tbl>
    <w:p w14:paraId="48C8D395" w14:textId="2F38CE4D" w:rsidR="00AD3F6A" w:rsidRPr="00522D88" w:rsidRDefault="00000000" w:rsidP="00522D88">
      <w:pPr>
        <w:rPr>
          <w:rFonts w:ascii="Times New Roman" w:hAnsi="Times New Roman" w:cs="Times New Roman"/>
        </w:rPr>
      </w:pPr>
    </w:p>
    <w:sectPr w:rsidR="00AD3F6A" w:rsidRPr="00522D88" w:rsidSect="002E72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25E57" w14:textId="77777777" w:rsidR="001458EF" w:rsidRDefault="001458EF" w:rsidP="00A54F8E">
      <w:r>
        <w:separator/>
      </w:r>
    </w:p>
  </w:endnote>
  <w:endnote w:type="continuationSeparator" w:id="0">
    <w:p w14:paraId="64D08C79" w14:textId="77777777" w:rsidR="001458EF" w:rsidRDefault="001458EF" w:rsidP="00A54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C1041" w14:textId="77777777" w:rsidR="001458EF" w:rsidRDefault="001458EF" w:rsidP="00A54F8E">
      <w:r>
        <w:separator/>
      </w:r>
    </w:p>
  </w:footnote>
  <w:footnote w:type="continuationSeparator" w:id="0">
    <w:p w14:paraId="3753B373" w14:textId="77777777" w:rsidR="001458EF" w:rsidRDefault="001458EF" w:rsidP="00A54F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677"/>
    <w:rsid w:val="000A0F59"/>
    <w:rsid w:val="000F3CBA"/>
    <w:rsid w:val="001458EF"/>
    <w:rsid w:val="002D2051"/>
    <w:rsid w:val="002E7226"/>
    <w:rsid w:val="003000F2"/>
    <w:rsid w:val="003B35E9"/>
    <w:rsid w:val="004E70AA"/>
    <w:rsid w:val="00522D88"/>
    <w:rsid w:val="00566C83"/>
    <w:rsid w:val="005743C5"/>
    <w:rsid w:val="005A7A7B"/>
    <w:rsid w:val="00690677"/>
    <w:rsid w:val="006D0682"/>
    <w:rsid w:val="0073176D"/>
    <w:rsid w:val="0073569A"/>
    <w:rsid w:val="0098134A"/>
    <w:rsid w:val="009901A6"/>
    <w:rsid w:val="00995405"/>
    <w:rsid w:val="009B01F4"/>
    <w:rsid w:val="00A50852"/>
    <w:rsid w:val="00A54F8E"/>
    <w:rsid w:val="00AC282A"/>
    <w:rsid w:val="00B36EA3"/>
    <w:rsid w:val="00C80C22"/>
    <w:rsid w:val="00C8769C"/>
    <w:rsid w:val="00DC74E1"/>
    <w:rsid w:val="00DE7DFF"/>
    <w:rsid w:val="00F23C90"/>
    <w:rsid w:val="00F326EA"/>
    <w:rsid w:val="00FC5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98225A"/>
  <w15:chartTrackingRefBased/>
  <w15:docId w15:val="{BD6E8AF7-ED22-4E0B-8504-3C01014E5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5F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C5F91"/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54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54F8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54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54F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5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培 乔</dc:creator>
  <cp:keywords/>
  <dc:description/>
  <cp:lastModifiedBy>培 乔</cp:lastModifiedBy>
  <cp:revision>13</cp:revision>
  <dcterms:created xsi:type="dcterms:W3CDTF">2022-03-15T03:40:00Z</dcterms:created>
  <dcterms:modified xsi:type="dcterms:W3CDTF">2022-08-29T14:27:00Z</dcterms:modified>
</cp:coreProperties>
</file>